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AE178" w14:textId="18D5A7B7" w:rsidR="0070546B" w:rsidRPr="00690CE0" w:rsidRDefault="0070546B" w:rsidP="0014654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690CE0">
        <w:rPr>
          <w:rFonts w:ascii="Times New Roman" w:eastAsia="Times New Roman" w:hAnsi="Times New Roman" w:cs="Times New Roman"/>
          <w:sz w:val="24"/>
          <w:szCs w:val="24"/>
        </w:rPr>
        <w:t>Consolidated criteria for reporting a qualitative study (COREQ)</w:t>
      </w:r>
      <w:r w:rsidR="00E61F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90CE0">
        <w:rPr>
          <w:rFonts w:ascii="Times New Roman" w:eastAsia="Times New Roman" w:hAnsi="Times New Roman" w:cs="Times New Roman"/>
          <w:sz w:val="24"/>
          <w:szCs w:val="24"/>
        </w:rPr>
        <w:t>for th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Pr="00690C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34BD4">
        <w:rPr>
          <w:rFonts w:ascii="Times New Roman" w:eastAsia="Times New Roman" w:hAnsi="Times New Roman" w:cs="Times New Roman"/>
          <w:sz w:val="24"/>
          <w:szCs w:val="24"/>
        </w:rPr>
        <w:t xml:space="preserve">above </w:t>
      </w:r>
      <w:r w:rsidRPr="00690CE0">
        <w:rPr>
          <w:rFonts w:ascii="Times New Roman" w:eastAsia="Times New Roman" w:hAnsi="Times New Roman" w:cs="Times New Roman"/>
          <w:sz w:val="24"/>
          <w:szCs w:val="24"/>
        </w:rPr>
        <w:t xml:space="preserve">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2409"/>
        <w:gridCol w:w="6521"/>
      </w:tblGrid>
      <w:tr w:rsidR="00C76268" w:rsidRPr="00F4577E" w14:paraId="13331484" w14:textId="77777777" w:rsidTr="008B5BEF">
        <w:tc>
          <w:tcPr>
            <w:tcW w:w="9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6658F" w14:textId="12611A83" w:rsidR="00C76268" w:rsidRPr="00C76268" w:rsidRDefault="00C76268" w:rsidP="001465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62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ersonal characteristics </w:t>
            </w:r>
          </w:p>
        </w:tc>
      </w:tr>
      <w:tr w:rsidR="002051CC" w:rsidRPr="00F4577E" w14:paraId="195F1324" w14:textId="77777777" w:rsidTr="008B5BEF"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6BF35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21104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er/ facilitator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1F84A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jata Sapkota (SS)</w:t>
            </w:r>
          </w:p>
        </w:tc>
      </w:tr>
      <w:tr w:rsidR="002051CC" w:rsidRPr="00F4577E" w14:paraId="5B033845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6F6E00E6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A2579ED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edentials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861CD05" w14:textId="2582E1A8" w:rsidR="002051CC" w:rsidRPr="00F4577E" w:rsidRDefault="00F97B59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Pharm, </w:t>
            </w:r>
            <w:r w:rsidR="002051CC"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harm (Pharmaceutical care)</w:t>
            </w:r>
          </w:p>
        </w:tc>
      </w:tr>
      <w:tr w:rsidR="002051CC" w:rsidRPr="00F4577E" w14:paraId="363FB071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259287DC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72BFC5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60AC54C" w14:textId="45485A0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registered pharmacist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051CC" w:rsidRPr="00F4577E" w14:paraId="7192B556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460A73F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AFCE2EB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097FB5B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</w:tr>
      <w:tr w:rsidR="002051CC" w:rsidRPr="00F4577E" w14:paraId="170AEF26" w14:textId="77777777" w:rsidTr="008B5BEF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397EF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870AF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 and training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81650" w14:textId="77777777" w:rsidR="002051CC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registered pharmacist in Nepal; with experience in academi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rained in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alitative research. </w:t>
            </w:r>
          </w:p>
          <w:p w14:paraId="1F262FF8" w14:textId="50B81534" w:rsidR="008B5BEF" w:rsidRPr="00F4577E" w:rsidRDefault="008B5BEF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6268" w:rsidRPr="00F4577E" w14:paraId="645D77E1" w14:textId="77777777" w:rsidTr="008B5BEF">
        <w:tc>
          <w:tcPr>
            <w:tcW w:w="9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20A9A" w14:textId="55B85CCF" w:rsidR="00C76268" w:rsidRPr="00C76268" w:rsidRDefault="00C76268" w:rsidP="001465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62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lationship with participants </w:t>
            </w:r>
          </w:p>
        </w:tc>
      </w:tr>
      <w:tr w:rsidR="002051CC" w:rsidRPr="00F4577E" w14:paraId="664F2E2D" w14:textId="77777777" w:rsidTr="008B5BEF"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CECF2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AE393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ationship established 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9F1D5" w14:textId="2D092DA9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to the commencement of each interview, the interviewer, to the best of her ability, established rapport with the participant.</w:t>
            </w:r>
          </w:p>
        </w:tc>
      </w:tr>
      <w:tr w:rsidR="002051CC" w:rsidRPr="00F4577E" w14:paraId="671B5CCB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06AB5E3A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74A7D6E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 knowledge of the interviewer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986AF86" w14:textId="79B2C647" w:rsidR="002051CC" w:rsidRPr="002F28CB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ch participant received a Participant Information Statement, as required and approved by the Human Research Ethics Committee of The University of Sydney, Australia, </w:t>
            </w:r>
            <w:r w:rsidR="00947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the Nepal Health Research Council </w:t>
            </w: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outlined the project aims. The researchers’ name and affiliation with The University of Sydney was also included as part of the letter</w:t>
            </w:r>
            <w:r w:rsidR="00663C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d that appeared on the document. Thus, participants had knowledge of this. </w:t>
            </w:r>
          </w:p>
          <w:p w14:paraId="3FF64E01" w14:textId="5429656A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er</w:t>
            </w:r>
            <w:r w:rsidRPr="00205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so introduc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self</w:t>
            </w:r>
            <w:r w:rsidRPr="00205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the participants (name, affiliation, and role in the research) prior to the commencement of eac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</w:t>
            </w:r>
            <w:r w:rsidRPr="00205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051CC" w:rsidRPr="00F4577E" w14:paraId="1377F2EA" w14:textId="77777777" w:rsidTr="008B5BEF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3CF2F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00615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er characteristic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CA8C6" w14:textId="77777777" w:rsidR="002051CC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D stud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earch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pharmacist from Nepal. </w:t>
            </w:r>
            <w:r w:rsidRPr="00205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the best of our knowledge, the interviewer remained unbiased throughout the discussions.</w:t>
            </w:r>
          </w:p>
          <w:p w14:paraId="551EA39F" w14:textId="5324761D" w:rsidR="008B5BEF" w:rsidRPr="00F4577E" w:rsidRDefault="008B5BEF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6268" w:rsidRPr="00F4577E" w14:paraId="3B0C228C" w14:textId="77777777" w:rsidTr="008B5BEF">
        <w:tc>
          <w:tcPr>
            <w:tcW w:w="9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67AA6" w14:textId="7A9F67FD" w:rsidR="00C76268" w:rsidRPr="00C76268" w:rsidRDefault="00C76268" w:rsidP="001465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62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oretical framework</w:t>
            </w:r>
          </w:p>
        </w:tc>
      </w:tr>
      <w:tr w:rsidR="002051CC" w:rsidRPr="00F4577E" w14:paraId="23463306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B963298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A838241" w14:textId="77777777" w:rsidR="008B5BEF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ical orientation and Theory</w:t>
            </w:r>
          </w:p>
          <w:p w14:paraId="2C1FD3FA" w14:textId="069063D9" w:rsidR="002D0E3E" w:rsidRPr="00F4577E" w:rsidRDefault="002D0E3E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1A147A5" w14:textId="2EB55873" w:rsidR="002051CC" w:rsidRPr="0014654F" w:rsidRDefault="002051CC" w:rsidP="00663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54F">
              <w:rPr>
                <w:rFonts w:ascii="Times New Roman" w:hAnsi="Times New Roman" w:cs="Times New Roman"/>
                <w:sz w:val="24"/>
                <w:szCs w:val="24"/>
              </w:rPr>
              <w:t xml:space="preserve">No methodological orientation underpinned the study design. </w:t>
            </w:r>
            <w:r w:rsidR="00663C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atic analysis</w:t>
            </w:r>
            <w:r w:rsidRPr="001465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used to analyse the findings</w:t>
            </w:r>
          </w:p>
        </w:tc>
      </w:tr>
      <w:tr w:rsidR="00C76268" w:rsidRPr="00F4577E" w14:paraId="3A38C6A3" w14:textId="77777777" w:rsidTr="008B5BEF">
        <w:tc>
          <w:tcPr>
            <w:tcW w:w="9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39B46" w14:textId="4D9A04F4" w:rsidR="00C76268" w:rsidRPr="00F4577E" w:rsidRDefault="00C76268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2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Participant selection</w:t>
            </w:r>
          </w:p>
        </w:tc>
      </w:tr>
      <w:tr w:rsidR="002051CC" w:rsidRPr="00F4577E" w14:paraId="3BB6E61E" w14:textId="77777777" w:rsidTr="008B5BEF"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93EF2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09AAF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ing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04DD7" w14:textId="7A1D1318" w:rsidR="002051CC" w:rsidRPr="00F4577E" w:rsidRDefault="002051CC" w:rsidP="009965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nie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mpling through s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wbal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 technique was used. Participants were selected based on set inclusion criteria</w:t>
            </w:r>
            <w:r w:rsidR="001C45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adult Nepalese patients with Type 2 diabetes on at least one medication were recrui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051CC" w:rsidRPr="00F4577E" w14:paraId="1234566A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2A6E726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FE81A9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of approach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AC71319" w14:textId="4FB358A5" w:rsidR="002051CC" w:rsidRPr="00F4577E" w:rsidRDefault="002051CC" w:rsidP="009965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us methods were used for recruitment. These have been s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cified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s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4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tion in the text 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965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E4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able 1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44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051CC" w:rsidRPr="00F4577E" w14:paraId="65495236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CE3DA0D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3111BE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197FD1" w14:textId="54B55744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icipants completed the study</w:t>
            </w:r>
          </w:p>
        </w:tc>
      </w:tr>
      <w:tr w:rsidR="002051CC" w:rsidRPr="00F4577E" w14:paraId="47A9D627" w14:textId="77777777" w:rsidTr="008B5BEF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3C0ED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D1FBC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participatio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52BB1" w14:textId="3BBE19E3" w:rsidR="008B5BEF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reasons not enquired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C76268" w:rsidRPr="00F4577E" w14:paraId="3498E840" w14:textId="77777777" w:rsidTr="008B5BEF">
        <w:tc>
          <w:tcPr>
            <w:tcW w:w="9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FF863" w14:textId="4C45AAF8" w:rsidR="00C76268" w:rsidRPr="0014654F" w:rsidRDefault="00C76268" w:rsidP="001465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65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tting</w:t>
            </w:r>
          </w:p>
        </w:tc>
      </w:tr>
      <w:tr w:rsidR="002051CC" w:rsidRPr="00F4577E" w14:paraId="52836134" w14:textId="77777777" w:rsidTr="008B5BEF"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2A382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79E47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ting of data collection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F96A6" w14:textId="3BFFEC89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v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u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itable for the participant 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051CC" w:rsidRPr="00F4577E" w14:paraId="2DC02B5C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534EE52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AA77EE1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non-participant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BC55E52" w14:textId="495DD335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2 interviews, the participants were accompanied by their spouses.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, only the participant and the research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present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051CC" w:rsidRPr="00F4577E" w14:paraId="197EC4EE" w14:textId="77777777" w:rsidTr="008B5BEF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C2B68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A1D75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sampl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A49AC" w14:textId="77777777" w:rsidR="002051CC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palese ethnic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7EBC5110" w14:textId="389427C8" w:rsidR="008B5BEF" w:rsidRPr="00F4577E" w:rsidRDefault="002051CC" w:rsidP="000D67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ic demographic data in relation to the sample has been provided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</w:t>
            </w:r>
            <w:r w:rsidR="009965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BE4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le </w:t>
            </w:r>
            <w:r w:rsidR="00D33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E4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age </w:t>
            </w:r>
            <w:r w:rsidR="009965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0D6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76268" w:rsidRPr="00F4577E" w14:paraId="5F7357CB" w14:textId="77777777" w:rsidTr="008B5BEF">
        <w:tc>
          <w:tcPr>
            <w:tcW w:w="9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9FE74" w14:textId="694E4CE3" w:rsidR="00C76268" w:rsidRPr="00F4577E" w:rsidRDefault="00C76268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2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 Collection</w:t>
            </w:r>
          </w:p>
        </w:tc>
      </w:tr>
      <w:tr w:rsidR="002051CC" w:rsidRPr="00F4577E" w14:paraId="73D9507D" w14:textId="77777777" w:rsidTr="008B5BEF"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BF4AA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60981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 guide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17CB1" w14:textId="2E2714ED" w:rsidR="002051CC" w:rsidRPr="00F4577E" w:rsidRDefault="002051CC" w:rsidP="00034B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</w:t>
            </w:r>
            <w:r w:rsidR="00D33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 major </w:t>
            </w:r>
            <w:r w:rsidR="00034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pics </w:t>
            </w:r>
            <w:r w:rsidR="00D33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ressed by the interview guide are outlin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D33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051CC" w:rsidRPr="00F4577E" w14:paraId="03B3CBF4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2F1C278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FBE678F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at interview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64AEEB2" w14:textId="3146105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ated interviews were not carried out and are not applicable to this stud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051CC" w:rsidRPr="00F4577E" w14:paraId="1640190F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23A40657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6940202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o/visual recording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325C33E8" w14:textId="3A5D269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o recording was used to collect the data.</w:t>
            </w:r>
          </w:p>
        </w:tc>
      </w:tr>
      <w:tr w:rsidR="002051CC" w:rsidRPr="00F4577E" w14:paraId="23C302C5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40E1CC2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C71FCD2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 note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9DAA39A" w14:textId="641F9CFA" w:rsidR="002051CC" w:rsidRPr="00F4577E" w:rsidRDefault="002051CC" w:rsidP="000D67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eld notes were made </w:t>
            </w:r>
            <w:r w:rsidR="000D6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mediately after each interview. </w:t>
            </w:r>
          </w:p>
        </w:tc>
      </w:tr>
      <w:tr w:rsidR="002051CC" w:rsidRPr="00F4577E" w14:paraId="6C4BF78F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0B4DFF69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A4C0954" w14:textId="77777777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ation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6AD44445" w14:textId="3421746C" w:rsidR="002051CC" w:rsidRPr="00F4577E" w:rsidRDefault="002051CC" w:rsidP="001465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duration of the interviews was approximately 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hour</w:t>
            </w:r>
          </w:p>
        </w:tc>
      </w:tr>
      <w:tr w:rsidR="002051CC" w:rsidRPr="00F4577E" w14:paraId="48326382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96529C0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8FF8DE1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saturatio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451B6D06" w14:textId="22F74BDF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saturation was reached.</w:t>
            </w:r>
          </w:p>
        </w:tc>
      </w:tr>
      <w:tr w:rsidR="002051CC" w:rsidRPr="00F4577E" w14:paraId="0BAAB88B" w14:textId="77777777" w:rsidTr="008B5BEF">
        <w:trPr>
          <w:trHeight w:val="139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0205462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3520B7F" w14:textId="478F4BF6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ripts returne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E55C672" w14:textId="572C4452" w:rsidR="008B5BEF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cripts were not returned to participants for comment or correction. Transcripts were transcribed verbatim and checked against the audio to ensure accuracy prior to analysis. </w:t>
            </w:r>
          </w:p>
        </w:tc>
      </w:tr>
      <w:tr w:rsidR="00C76268" w:rsidRPr="00F4577E" w14:paraId="4C54A7E9" w14:textId="77777777" w:rsidTr="008B5BEF">
        <w:tc>
          <w:tcPr>
            <w:tcW w:w="9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87606" w14:textId="785E4286" w:rsidR="00C76268" w:rsidRPr="00F4577E" w:rsidRDefault="00C76268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2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Data analysis </w:t>
            </w:r>
          </w:p>
        </w:tc>
      </w:tr>
      <w:tr w:rsidR="002051CC" w:rsidRPr="00F4577E" w14:paraId="337F42A7" w14:textId="77777777" w:rsidTr="008B5BEF"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A667D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.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AC93E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data coders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8B0B1" w14:textId="148AF7FB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rst 3 transcrip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</w:t>
            </w:r>
            <w:r w:rsidR="00034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lated into English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ependently analysed 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earchers (SS &amp; PA)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and the remain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alysed 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S).</w:t>
            </w:r>
          </w:p>
        </w:tc>
      </w:tr>
      <w:tr w:rsidR="002051CC" w:rsidRPr="00F4577E" w14:paraId="3DA48B2D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42CDE08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84E98D2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the coding tre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31EBC9AC" w14:textId="7F43DDC8" w:rsidR="002051CC" w:rsidRPr="00F4577E" w:rsidRDefault="002051CC" w:rsidP="00034B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coding tree has not been described. </w:t>
            </w:r>
            <w:r w:rsidR="00BE4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manuscript details the findings of one single theme, Blood Glucose Monitoring</w:t>
            </w:r>
            <w:r w:rsidR="00034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hich emerged from the interviews</w:t>
            </w: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</w:rPr>
              <w:t xml:space="preserve">   </w:t>
            </w:r>
          </w:p>
        </w:tc>
      </w:tr>
      <w:tr w:rsidR="002051CC" w:rsidRPr="00F4577E" w14:paraId="1635A05F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6C7BFFF5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174633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ivation of theme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44DE10C1" w14:textId="0AF95BB5" w:rsidR="002051CC" w:rsidRPr="00F4577E" w:rsidRDefault="00D3359D" w:rsidP="00D335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ad t</w:t>
            </w:r>
            <w:r w:rsidR="00205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mes were used to develop the interview guide, in order to address the study objectives. </w:t>
            </w:r>
            <w:r w:rsidR="002051CC" w:rsidRPr="00870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 t</w:t>
            </w:r>
            <w:r w:rsidR="002051CC"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mes </w:t>
            </w:r>
            <w:r w:rsidR="00205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d</w:t>
            </w:r>
            <w:r w:rsidR="002051CC"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the </w:t>
            </w:r>
            <w:r w:rsidR="00205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s</w:t>
            </w:r>
            <w:r w:rsidR="00BE4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one of which is </w:t>
            </w:r>
            <w:r w:rsidR="00205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ed here</w:t>
            </w:r>
            <w:r w:rsidR="002051CC"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051CC" w:rsidRPr="00F4577E" w14:paraId="76754C0A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22561157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.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AE3EC41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twar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33DD732" w14:textId="464683CC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soft Word was used to manage the data.</w:t>
            </w:r>
          </w:p>
        </w:tc>
      </w:tr>
      <w:tr w:rsidR="002051CC" w:rsidRPr="00F4577E" w14:paraId="1C52C009" w14:textId="77777777" w:rsidTr="008B5BEF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3024A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B9597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checking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40B34" w14:textId="77777777" w:rsidR="002051CC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 did not provide feedback on the findings</w:t>
            </w:r>
            <w:r w:rsidR="000D6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61E87F6" w14:textId="2BD5FDB6" w:rsidR="008B5BEF" w:rsidRPr="00F4577E" w:rsidRDefault="008B5BEF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6268" w:rsidRPr="00F4577E" w14:paraId="24EFC945" w14:textId="77777777" w:rsidTr="008B5BEF">
        <w:tc>
          <w:tcPr>
            <w:tcW w:w="9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E58C1" w14:textId="0A1FE593" w:rsidR="00C76268" w:rsidRPr="00C76268" w:rsidRDefault="00C76268" w:rsidP="00D654F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62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porting </w:t>
            </w:r>
          </w:p>
        </w:tc>
      </w:tr>
      <w:tr w:rsidR="002051CC" w:rsidRPr="00F4577E" w14:paraId="65B6A659" w14:textId="77777777" w:rsidTr="008B5BEF"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917C9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24AF1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otations presented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80DD0" w14:textId="1EBA3D14" w:rsidR="002051CC" w:rsidRPr="00F4577E" w:rsidRDefault="00BA2113" w:rsidP="00BA2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esentative q</w:t>
            </w:r>
            <w:r w:rsidR="002051CC"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otations have been present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ables 4 to 6. </w:t>
            </w:r>
          </w:p>
        </w:tc>
      </w:tr>
      <w:tr w:rsidR="002051CC" w:rsidRPr="00F4577E" w14:paraId="0425F966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2B18909B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8704FD7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and findings consistent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9D32458" w14:textId="7625F965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consistency in the data and findings presented.</w:t>
            </w: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051CC" w:rsidRPr="00F4577E" w14:paraId="12188D1D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FDD5EB9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A87C08A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ty of major theme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4D78105D" w14:textId="1B3E501A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jor theme</w:t>
            </w:r>
            <w:r w:rsidR="00BE4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pplicable to this manuscript, is</w:t>
            </w:r>
            <w:r w:rsidRPr="002F2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sented.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2051CC" w:rsidRPr="00F4577E" w14:paraId="7EFE1FC1" w14:textId="77777777" w:rsidTr="008B5BE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2EA5665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137C3" w14:textId="77777777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ty of minor theme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C9BB3" w14:textId="107EAC93" w:rsidR="002051CC" w:rsidRPr="00F4577E" w:rsidRDefault="002051CC" w:rsidP="00D65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r</w:t>
            </w:r>
            <w:r w:rsidRPr="00A22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mes</w:t>
            </w:r>
            <w:r w:rsidR="004825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pplicable to this manuscript, is</w:t>
            </w:r>
            <w:r w:rsidRPr="00A22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sented.</w:t>
            </w:r>
          </w:p>
        </w:tc>
      </w:tr>
    </w:tbl>
    <w:p w14:paraId="76152785" w14:textId="77777777" w:rsidR="006D652D" w:rsidRPr="00F4577E" w:rsidRDefault="006D652D" w:rsidP="00D654F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D652D" w:rsidRPr="00F4577E" w:rsidSect="00494C45">
      <w:headerReference w:type="default" r:id="rId6"/>
      <w:footerReference w:type="default" r:id="rId7"/>
      <w:pgSz w:w="12240" w:h="15840"/>
      <w:pgMar w:top="1361" w:right="1361" w:bottom="1361" w:left="1361" w:header="709" w:footer="709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8A5EA2" w14:textId="77777777" w:rsidR="005C39C2" w:rsidRDefault="005C39C2" w:rsidP="001901B0">
      <w:pPr>
        <w:spacing w:after="0" w:line="240" w:lineRule="auto"/>
      </w:pPr>
      <w:r>
        <w:separator/>
      </w:r>
    </w:p>
  </w:endnote>
  <w:endnote w:type="continuationSeparator" w:id="0">
    <w:p w14:paraId="5E74B648" w14:textId="77777777" w:rsidR="005C39C2" w:rsidRDefault="005C39C2" w:rsidP="00190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81054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053749" w14:textId="6BB4392B" w:rsidR="001901B0" w:rsidRDefault="001901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5CEE"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14:paraId="3D26BCF8" w14:textId="77777777" w:rsidR="001901B0" w:rsidRDefault="001901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CE54C7" w14:textId="77777777" w:rsidR="005C39C2" w:rsidRDefault="005C39C2" w:rsidP="001901B0">
      <w:pPr>
        <w:spacing w:after="0" w:line="240" w:lineRule="auto"/>
      </w:pPr>
      <w:r>
        <w:separator/>
      </w:r>
    </w:p>
  </w:footnote>
  <w:footnote w:type="continuationSeparator" w:id="0">
    <w:p w14:paraId="6DCE602C" w14:textId="77777777" w:rsidR="005C39C2" w:rsidRDefault="005C39C2" w:rsidP="001901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E7EA93" w14:textId="68AD74D2" w:rsidR="002D0E3E" w:rsidRPr="00BA2113" w:rsidRDefault="00BA2113">
    <w:pPr>
      <w:pStyle w:val="Header"/>
      <w:rPr>
        <w:rFonts w:ascii="Times New Roman" w:hAnsi="Times New Roman" w:cs="Times New Roman"/>
        <w:b/>
        <w:sz w:val="24"/>
      </w:rPr>
    </w:pPr>
    <w:r w:rsidRPr="00BA2113">
      <w:rPr>
        <w:rFonts w:ascii="Times New Roman" w:hAnsi="Times New Roman" w:cs="Times New Roman"/>
        <w:b/>
        <w:sz w:val="24"/>
      </w:rPr>
      <w:t>Blood glucose monitoring in diabetes- patient</w:t>
    </w:r>
    <w:r w:rsidR="009965C7">
      <w:rPr>
        <w:rFonts w:ascii="Times New Roman" w:hAnsi="Times New Roman" w:cs="Times New Roman"/>
        <w:b/>
        <w:sz w:val="24"/>
      </w:rPr>
      <w:t>s’</w:t>
    </w:r>
    <w:r w:rsidR="00034BD4">
      <w:rPr>
        <w:rFonts w:ascii="Times New Roman" w:hAnsi="Times New Roman" w:cs="Times New Roman"/>
        <w:b/>
        <w:sz w:val="24"/>
      </w:rPr>
      <w:t xml:space="preserve"> opinion</w:t>
    </w:r>
    <w:r w:rsidRPr="00BA2113">
      <w:rPr>
        <w:rFonts w:ascii="Times New Roman" w:hAnsi="Times New Roman" w:cs="Times New Roman"/>
        <w:b/>
        <w:sz w:val="24"/>
      </w:rPr>
      <w:t>s</w:t>
    </w:r>
    <w:r w:rsidR="00034BD4">
      <w:rPr>
        <w:rFonts w:ascii="Times New Roman" w:hAnsi="Times New Roman" w:cs="Times New Roman"/>
        <w:b/>
        <w:sz w:val="24"/>
      </w:rPr>
      <w:t xml:space="preserve"> and experiences</w:t>
    </w:r>
    <w:r w:rsidRPr="00BA2113">
      <w:rPr>
        <w:rFonts w:ascii="Times New Roman" w:hAnsi="Times New Roman" w:cs="Times New Roman"/>
        <w:b/>
        <w:sz w:val="24"/>
      </w:rPr>
      <w:t xml:space="preserve"> </w:t>
    </w:r>
  </w:p>
  <w:p w14:paraId="7A9760D1" w14:textId="77777777" w:rsidR="002D0E3E" w:rsidRDefault="002D0E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223"/>
    <w:rsid w:val="00003422"/>
    <w:rsid w:val="00034BD4"/>
    <w:rsid w:val="00047567"/>
    <w:rsid w:val="00073415"/>
    <w:rsid w:val="000819F0"/>
    <w:rsid w:val="000B7276"/>
    <w:rsid w:val="000D67BE"/>
    <w:rsid w:val="001174C2"/>
    <w:rsid w:val="0014654F"/>
    <w:rsid w:val="00157C3A"/>
    <w:rsid w:val="001901B0"/>
    <w:rsid w:val="001959A8"/>
    <w:rsid w:val="001C45C2"/>
    <w:rsid w:val="001D13AD"/>
    <w:rsid w:val="001E0B3E"/>
    <w:rsid w:val="002051CC"/>
    <w:rsid w:val="00207381"/>
    <w:rsid w:val="0023665A"/>
    <w:rsid w:val="002621A0"/>
    <w:rsid w:val="002B7C3A"/>
    <w:rsid w:val="002D0E3E"/>
    <w:rsid w:val="002F28CB"/>
    <w:rsid w:val="0032169B"/>
    <w:rsid w:val="00324000"/>
    <w:rsid w:val="003972B5"/>
    <w:rsid w:val="003A7EEF"/>
    <w:rsid w:val="003F26DF"/>
    <w:rsid w:val="004159EE"/>
    <w:rsid w:val="00446659"/>
    <w:rsid w:val="00465CEE"/>
    <w:rsid w:val="004825A0"/>
    <w:rsid w:val="00494C45"/>
    <w:rsid w:val="004B21BC"/>
    <w:rsid w:val="004C3417"/>
    <w:rsid w:val="004F6831"/>
    <w:rsid w:val="0050119E"/>
    <w:rsid w:val="0050176B"/>
    <w:rsid w:val="005029AC"/>
    <w:rsid w:val="00516487"/>
    <w:rsid w:val="00543B16"/>
    <w:rsid w:val="00563E8B"/>
    <w:rsid w:val="00576740"/>
    <w:rsid w:val="00596DC1"/>
    <w:rsid w:val="005B5F8E"/>
    <w:rsid w:val="005C2872"/>
    <w:rsid w:val="005C39C2"/>
    <w:rsid w:val="005E2DA7"/>
    <w:rsid w:val="006128AC"/>
    <w:rsid w:val="00624F2F"/>
    <w:rsid w:val="00663C75"/>
    <w:rsid w:val="00690CE0"/>
    <w:rsid w:val="006B51D9"/>
    <w:rsid w:val="006D652D"/>
    <w:rsid w:val="0070546B"/>
    <w:rsid w:val="00725333"/>
    <w:rsid w:val="00766E71"/>
    <w:rsid w:val="0077640A"/>
    <w:rsid w:val="00795A54"/>
    <w:rsid w:val="007D04A6"/>
    <w:rsid w:val="00823FBB"/>
    <w:rsid w:val="008542A0"/>
    <w:rsid w:val="008708C6"/>
    <w:rsid w:val="00872C1B"/>
    <w:rsid w:val="00881482"/>
    <w:rsid w:val="008B5BEF"/>
    <w:rsid w:val="008C1777"/>
    <w:rsid w:val="008C743E"/>
    <w:rsid w:val="008F5149"/>
    <w:rsid w:val="0094723E"/>
    <w:rsid w:val="00965AD0"/>
    <w:rsid w:val="009965C7"/>
    <w:rsid w:val="009B5505"/>
    <w:rsid w:val="009D145C"/>
    <w:rsid w:val="00AD5172"/>
    <w:rsid w:val="00B26C1F"/>
    <w:rsid w:val="00B958D7"/>
    <w:rsid w:val="00BA2113"/>
    <w:rsid w:val="00BC1BB3"/>
    <w:rsid w:val="00BE4B14"/>
    <w:rsid w:val="00C043B3"/>
    <w:rsid w:val="00C37033"/>
    <w:rsid w:val="00C76268"/>
    <w:rsid w:val="00CB4239"/>
    <w:rsid w:val="00CD518C"/>
    <w:rsid w:val="00CE61E6"/>
    <w:rsid w:val="00D00E0C"/>
    <w:rsid w:val="00D11223"/>
    <w:rsid w:val="00D3359D"/>
    <w:rsid w:val="00D654FF"/>
    <w:rsid w:val="00DF601B"/>
    <w:rsid w:val="00E61F29"/>
    <w:rsid w:val="00E72B54"/>
    <w:rsid w:val="00E77344"/>
    <w:rsid w:val="00E82524"/>
    <w:rsid w:val="00F35D57"/>
    <w:rsid w:val="00F4577E"/>
    <w:rsid w:val="00F51F17"/>
    <w:rsid w:val="00F54500"/>
    <w:rsid w:val="00F66102"/>
    <w:rsid w:val="00F71EE7"/>
    <w:rsid w:val="00F74B62"/>
    <w:rsid w:val="00F97B59"/>
    <w:rsid w:val="00FD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5397B"/>
  <w15:docId w15:val="{445CE8EB-8D94-4853-A18C-DBA44D198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4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3B3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3B3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B3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1901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1B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1901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1B0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jata Sapkota</dc:creator>
  <cp:lastModifiedBy>Taylor, Zoe</cp:lastModifiedBy>
  <cp:revision>2</cp:revision>
  <dcterms:created xsi:type="dcterms:W3CDTF">2017-06-05T08:31:00Z</dcterms:created>
  <dcterms:modified xsi:type="dcterms:W3CDTF">2017-06-05T08:31:00Z</dcterms:modified>
</cp:coreProperties>
</file>